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635"/>
        <w:gridCol w:w="2503"/>
        <w:gridCol w:w="204"/>
        <w:gridCol w:w="2503"/>
      </w:tblGrid>
      <w:tr w:rsidR="00E45DF6" w:rsidRPr="00E45DF6" w14:paraId="752FE404" w14:textId="77777777" w:rsidTr="00E45DF6">
        <w:trPr>
          <w:trHeight w:val="380"/>
        </w:trPr>
        <w:tc>
          <w:tcPr>
            <w:tcW w:w="78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0B9A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Table S3. </w:t>
            </w:r>
            <w:proofErr w:type="spellStart"/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Imunnohistological</w:t>
            </w:r>
            <w:proofErr w:type="spellEnd"/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charactaristics</w:t>
            </w:r>
            <w:proofErr w:type="spellEnd"/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 (Stage II)</w:t>
            </w:r>
          </w:p>
        </w:tc>
      </w:tr>
      <w:tr w:rsidR="00E45DF6" w:rsidRPr="00E45DF6" w14:paraId="72CB833C" w14:textId="77777777" w:rsidTr="00E45DF6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BD2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68E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1BAD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7983" w14:textId="77777777" w:rsidR="00E45DF6" w:rsidRPr="00E45DF6" w:rsidRDefault="00E45DF6" w:rsidP="00E45DF6">
            <w:pPr>
              <w:widowControl/>
              <w:jc w:val="center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Possitive</w:t>
            </w:r>
            <w:proofErr w:type="spellEnd"/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cell number (/mm2)</w:t>
            </w:r>
          </w:p>
        </w:tc>
      </w:tr>
      <w:tr w:rsidR="00E45DF6" w:rsidRPr="00E45DF6" w14:paraId="6297BC8F" w14:textId="77777777" w:rsidTr="00E45DF6">
        <w:trPr>
          <w:trHeight w:val="360"/>
        </w:trPr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7D2D" w14:textId="77777777" w:rsidR="00E45DF6" w:rsidRPr="00E45DF6" w:rsidRDefault="00E45DF6" w:rsidP="00E45DF6">
            <w:pPr>
              <w:widowControl/>
              <w:jc w:val="center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MMR statu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DBDF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pMMR</w:t>
            </w:r>
            <w:proofErr w:type="spellEnd"/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E084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EE0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dMMR</w:t>
            </w:r>
            <w:proofErr w:type="spellEnd"/>
          </w:p>
        </w:tc>
      </w:tr>
      <w:tr w:rsidR="00E45DF6" w:rsidRPr="00E45DF6" w14:paraId="6E563277" w14:textId="77777777" w:rsidTr="00E45DF6">
        <w:trPr>
          <w:trHeight w:val="380"/>
        </w:trPr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A11F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2709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5904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B2A4" w14:textId="77777777" w:rsidR="00E45DF6" w:rsidRPr="00E45DF6" w:rsidRDefault="00E45DF6" w:rsidP="00E45DF6">
            <w:pPr>
              <w:widowControl/>
              <w:jc w:val="righ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= 24 (75%)</w:t>
            </w:r>
          </w:p>
        </w:tc>
        <w:tc>
          <w:tcPr>
            <w:tcW w:w="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FC4A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8A45C" w14:textId="77777777" w:rsidR="00E45DF6" w:rsidRPr="00E45DF6" w:rsidRDefault="00E45DF6" w:rsidP="00E45DF6">
            <w:pPr>
              <w:widowControl/>
              <w:jc w:val="righ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= 8 (25%)</w:t>
            </w:r>
          </w:p>
        </w:tc>
      </w:tr>
      <w:tr w:rsidR="00E45DF6" w:rsidRPr="00E45DF6" w14:paraId="419AA251" w14:textId="77777777" w:rsidTr="00E45DF6">
        <w:trPr>
          <w:trHeight w:val="360"/>
        </w:trPr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DF49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Primary tumor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EEA1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5AC0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D6E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DF6" w:rsidRPr="00E45DF6" w14:paraId="0448C621" w14:textId="77777777" w:rsidTr="00E45DF6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D2EB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4E1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3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C79A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642C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DF6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DF6" w:rsidRPr="00E45DF6" w14:paraId="688EA9AD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98B5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4D9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24A8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31F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22 (24-493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77A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29A0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09 (26-494)</w:t>
            </w:r>
          </w:p>
        </w:tc>
      </w:tr>
      <w:tr w:rsidR="00E45DF6" w:rsidRPr="00E45DF6" w14:paraId="32BBC65B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47C9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C01D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E70F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121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4C2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8DC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07</w:t>
            </w:r>
          </w:p>
        </w:tc>
      </w:tr>
      <w:tr w:rsidR="00E45DF6" w:rsidRPr="00E45DF6" w14:paraId="416A5449" w14:textId="77777777" w:rsidTr="00E45DF6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6101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5C4D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4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AFE4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A754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1C4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DF6" w:rsidRPr="00E45DF6" w14:paraId="1695EDF9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4452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C26D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91C2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83C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08.5 (59-495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A75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830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68.5 (65-480)</w:t>
            </w:r>
          </w:p>
        </w:tc>
      </w:tr>
      <w:tr w:rsidR="00E45DF6" w:rsidRPr="00E45DF6" w14:paraId="54C6D5A0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21C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A617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9A6C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17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C5C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3F30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25.8</w:t>
            </w:r>
          </w:p>
        </w:tc>
      </w:tr>
      <w:tr w:rsidR="00E45DF6" w:rsidRPr="00E45DF6" w14:paraId="46120A70" w14:textId="77777777" w:rsidTr="00E45DF6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360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F798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8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4846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9F43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B484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DF6" w:rsidRPr="00E45DF6" w14:paraId="3F802D5E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4666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9D7C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D2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DF4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56 (31-816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9A22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2A6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43 (41-652)</w:t>
            </w:r>
          </w:p>
        </w:tc>
      </w:tr>
      <w:tr w:rsidR="00E45DF6" w:rsidRPr="00E45DF6" w14:paraId="69752016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386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A02B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AAF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13BB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CF2B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5D1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58</w:t>
            </w:r>
          </w:p>
        </w:tc>
      </w:tr>
      <w:tr w:rsidR="00E45DF6" w:rsidRPr="00E45DF6" w14:paraId="0FA23417" w14:textId="77777777" w:rsidTr="00E45DF6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42D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79AC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TIA-1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A7D5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6309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FCC7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DF6" w:rsidRPr="00E45DF6" w14:paraId="5F42CC6C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0901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637A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F952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289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7 (2-188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C788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B3A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41 (13-132)</w:t>
            </w:r>
          </w:p>
        </w:tc>
      </w:tr>
      <w:tr w:rsidR="00E45DF6" w:rsidRPr="00E45DF6" w14:paraId="4A255E5C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2899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580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20A8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8681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54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C28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843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52.4</w:t>
            </w:r>
          </w:p>
        </w:tc>
      </w:tr>
      <w:tr w:rsidR="00E45DF6" w:rsidRPr="00E45DF6" w14:paraId="70F436A5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D45A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4DDF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414C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DFEC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160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2A2F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45DF6" w:rsidRPr="00E45DF6" w14:paraId="7CE6B5FD" w14:textId="77777777" w:rsidTr="00E45DF6">
        <w:trPr>
          <w:trHeight w:val="360"/>
        </w:trPr>
        <w:tc>
          <w:tcPr>
            <w:tcW w:w="2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585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Regional lymph nod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B9A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8C1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53A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DF6" w:rsidRPr="00E45DF6" w14:paraId="0ADC10F4" w14:textId="77777777" w:rsidTr="00E45DF6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9589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E86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68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0F01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AD0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720B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DF6" w:rsidRPr="00E45DF6" w14:paraId="552EBFF9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04FB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EB2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F084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C73A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60.5 (94-567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CA7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D1A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300 (161-443)</w:t>
            </w:r>
          </w:p>
        </w:tc>
      </w:tr>
      <w:tr w:rsidR="00E45DF6" w:rsidRPr="00E45DF6" w14:paraId="64E3F09A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365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821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9F5D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9C6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84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57E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FDF8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79.1</w:t>
            </w:r>
          </w:p>
        </w:tc>
      </w:tr>
      <w:tr w:rsidR="00E45DF6" w:rsidRPr="00E45DF6" w14:paraId="51BB233A" w14:textId="77777777" w:rsidTr="00E45DF6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3829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C2B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169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EE3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FE6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A0AF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DF6" w:rsidRPr="00E45DF6" w14:paraId="2CEF33B6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571E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D4B8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60E0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689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08 (3-540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F259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C3D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01 (5-399)</w:t>
            </w:r>
          </w:p>
        </w:tc>
      </w:tr>
      <w:tr w:rsidR="00E45DF6" w:rsidRPr="00E45DF6" w14:paraId="1F501271" w14:textId="77777777" w:rsidTr="00E45DF6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A5C1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8BE" w14:textId="77777777" w:rsidR="00E45DF6" w:rsidRPr="00E45DF6" w:rsidRDefault="00E45DF6" w:rsidP="00E45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62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A2E2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6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8D98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E3BA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52.9</w:t>
            </w:r>
          </w:p>
        </w:tc>
      </w:tr>
      <w:tr w:rsidR="00E45DF6" w:rsidRPr="00E45DF6" w14:paraId="67765BC7" w14:textId="77777777" w:rsidTr="00E45DF6">
        <w:trPr>
          <w:trHeight w:val="360"/>
        </w:trPr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318C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A00C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E48B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58FD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57A3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D4B7" w14:textId="77777777" w:rsidR="00E45DF6" w:rsidRPr="00E45DF6" w:rsidRDefault="00E45DF6" w:rsidP="00E45DF6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E45DF6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6E5C15C3" w14:textId="0CCDAD4F" w:rsidR="00674379" w:rsidRPr="00E45DF6" w:rsidRDefault="00000000" w:rsidP="00E45DF6"/>
    <w:sectPr w:rsidR="00674379" w:rsidRPr="00E45DF6" w:rsidSect="008267B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AB"/>
    <w:rsid w:val="00052330"/>
    <w:rsid w:val="00056DDD"/>
    <w:rsid w:val="000638FD"/>
    <w:rsid w:val="000B2611"/>
    <w:rsid w:val="000C1266"/>
    <w:rsid w:val="00101D6F"/>
    <w:rsid w:val="00136ADE"/>
    <w:rsid w:val="0015740C"/>
    <w:rsid w:val="00164912"/>
    <w:rsid w:val="001C0480"/>
    <w:rsid w:val="001C153F"/>
    <w:rsid w:val="001D3AC3"/>
    <w:rsid w:val="00245550"/>
    <w:rsid w:val="00247B41"/>
    <w:rsid w:val="00253583"/>
    <w:rsid w:val="0026228E"/>
    <w:rsid w:val="002840E1"/>
    <w:rsid w:val="00285D14"/>
    <w:rsid w:val="00294021"/>
    <w:rsid w:val="00295705"/>
    <w:rsid w:val="002A2316"/>
    <w:rsid w:val="002A38D4"/>
    <w:rsid w:val="002B2484"/>
    <w:rsid w:val="002D380B"/>
    <w:rsid w:val="002E357D"/>
    <w:rsid w:val="002F1F1A"/>
    <w:rsid w:val="002F3B44"/>
    <w:rsid w:val="002F5181"/>
    <w:rsid w:val="00332682"/>
    <w:rsid w:val="00342D62"/>
    <w:rsid w:val="0035227A"/>
    <w:rsid w:val="00360F40"/>
    <w:rsid w:val="0038476E"/>
    <w:rsid w:val="00387690"/>
    <w:rsid w:val="003A0F5A"/>
    <w:rsid w:val="003A174E"/>
    <w:rsid w:val="003B74BD"/>
    <w:rsid w:val="003C4C2F"/>
    <w:rsid w:val="003D7F18"/>
    <w:rsid w:val="003E1487"/>
    <w:rsid w:val="003F01CA"/>
    <w:rsid w:val="003F0F0C"/>
    <w:rsid w:val="00405F58"/>
    <w:rsid w:val="0040613D"/>
    <w:rsid w:val="00437E89"/>
    <w:rsid w:val="00453583"/>
    <w:rsid w:val="00457CD8"/>
    <w:rsid w:val="0047453D"/>
    <w:rsid w:val="004B2B97"/>
    <w:rsid w:val="004D01AB"/>
    <w:rsid w:val="004E7A26"/>
    <w:rsid w:val="004F0507"/>
    <w:rsid w:val="005002C3"/>
    <w:rsid w:val="005030DF"/>
    <w:rsid w:val="00521465"/>
    <w:rsid w:val="0056383F"/>
    <w:rsid w:val="00571991"/>
    <w:rsid w:val="00574EF2"/>
    <w:rsid w:val="0059226F"/>
    <w:rsid w:val="0059418F"/>
    <w:rsid w:val="005A3B3A"/>
    <w:rsid w:val="005B0425"/>
    <w:rsid w:val="005B19C3"/>
    <w:rsid w:val="005C1BA9"/>
    <w:rsid w:val="005C32A7"/>
    <w:rsid w:val="005C4585"/>
    <w:rsid w:val="005D4142"/>
    <w:rsid w:val="005D7C0C"/>
    <w:rsid w:val="00600CED"/>
    <w:rsid w:val="00641108"/>
    <w:rsid w:val="006D1E2E"/>
    <w:rsid w:val="006D6C3D"/>
    <w:rsid w:val="006E18F4"/>
    <w:rsid w:val="006E6A76"/>
    <w:rsid w:val="006F318F"/>
    <w:rsid w:val="006F6E3A"/>
    <w:rsid w:val="007057D8"/>
    <w:rsid w:val="007243BA"/>
    <w:rsid w:val="007408A4"/>
    <w:rsid w:val="00747584"/>
    <w:rsid w:val="007538C3"/>
    <w:rsid w:val="00775C1B"/>
    <w:rsid w:val="00782DB9"/>
    <w:rsid w:val="0078617D"/>
    <w:rsid w:val="00791BC4"/>
    <w:rsid w:val="007C7992"/>
    <w:rsid w:val="007D0AAE"/>
    <w:rsid w:val="007D4239"/>
    <w:rsid w:val="007F609B"/>
    <w:rsid w:val="00810E63"/>
    <w:rsid w:val="0082205F"/>
    <w:rsid w:val="008267B1"/>
    <w:rsid w:val="008478E6"/>
    <w:rsid w:val="00865C8D"/>
    <w:rsid w:val="008707F9"/>
    <w:rsid w:val="008A39DF"/>
    <w:rsid w:val="008B0117"/>
    <w:rsid w:val="008F1172"/>
    <w:rsid w:val="008F5F7D"/>
    <w:rsid w:val="00902761"/>
    <w:rsid w:val="009652E3"/>
    <w:rsid w:val="00974CD2"/>
    <w:rsid w:val="009B6E94"/>
    <w:rsid w:val="00A058FB"/>
    <w:rsid w:val="00A2449D"/>
    <w:rsid w:val="00A70A21"/>
    <w:rsid w:val="00A80305"/>
    <w:rsid w:val="00A966E5"/>
    <w:rsid w:val="00AB4BB0"/>
    <w:rsid w:val="00AF18EF"/>
    <w:rsid w:val="00B07479"/>
    <w:rsid w:val="00B10F87"/>
    <w:rsid w:val="00B40FB8"/>
    <w:rsid w:val="00B571F0"/>
    <w:rsid w:val="00BB4810"/>
    <w:rsid w:val="00BC1AB8"/>
    <w:rsid w:val="00BC56D5"/>
    <w:rsid w:val="00BC7680"/>
    <w:rsid w:val="00C05E52"/>
    <w:rsid w:val="00C15531"/>
    <w:rsid w:val="00C45FE9"/>
    <w:rsid w:val="00C5140D"/>
    <w:rsid w:val="00C82880"/>
    <w:rsid w:val="00CB50FA"/>
    <w:rsid w:val="00CB7273"/>
    <w:rsid w:val="00CC15EA"/>
    <w:rsid w:val="00CC393C"/>
    <w:rsid w:val="00CD17FF"/>
    <w:rsid w:val="00D02CD1"/>
    <w:rsid w:val="00D119B0"/>
    <w:rsid w:val="00D21076"/>
    <w:rsid w:val="00D26677"/>
    <w:rsid w:val="00D4586A"/>
    <w:rsid w:val="00D51D24"/>
    <w:rsid w:val="00D82CDC"/>
    <w:rsid w:val="00DA17D0"/>
    <w:rsid w:val="00DB4628"/>
    <w:rsid w:val="00DD4471"/>
    <w:rsid w:val="00DE09C2"/>
    <w:rsid w:val="00E05E53"/>
    <w:rsid w:val="00E45DF6"/>
    <w:rsid w:val="00EA649F"/>
    <w:rsid w:val="00EB624D"/>
    <w:rsid w:val="00ED00CF"/>
    <w:rsid w:val="00EF3BD0"/>
    <w:rsid w:val="00F01152"/>
    <w:rsid w:val="00F80129"/>
    <w:rsid w:val="00F951FC"/>
    <w:rsid w:val="00FA7D2F"/>
    <w:rsid w:val="00FD3127"/>
    <w:rsid w:val="00FF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592B9"/>
  <w14:defaultImageDpi w14:val="32767"/>
  <w15:chartTrackingRefBased/>
  <w15:docId w15:val="{F9138341-AC87-9B4C-A6F3-1CD08AA25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2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 Yoichi</dc:creator>
  <cp:keywords/>
  <dc:description/>
  <cp:lastModifiedBy>Saito Yoichi</cp:lastModifiedBy>
  <cp:revision>4</cp:revision>
  <dcterms:created xsi:type="dcterms:W3CDTF">2022-09-30T10:32:00Z</dcterms:created>
  <dcterms:modified xsi:type="dcterms:W3CDTF">2022-09-30T10:40:00Z</dcterms:modified>
</cp:coreProperties>
</file>